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63B3F" w14:textId="41DF50CD" w:rsidR="003C451F" w:rsidRPr="00DD1A44" w:rsidRDefault="00AF22B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 xml:space="preserve">upplementary Table 1. </w:t>
      </w:r>
      <w:r w:rsidR="008B1960" w:rsidRPr="00DD1A44">
        <w:rPr>
          <w:rFonts w:ascii="Times New Roman" w:hAnsi="Times New Roman" w:cs="Times New Roman"/>
          <w:b/>
          <w:bCs/>
          <w:sz w:val="22"/>
        </w:rPr>
        <w:t>Strategies for assessing antidepressants use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9923"/>
      </w:tblGrid>
      <w:tr w:rsidR="0090556A" w:rsidRPr="00DD1A44" w14:paraId="523B5B65" w14:textId="77777777" w:rsidTr="00DD1A44">
        <w:tc>
          <w:tcPr>
            <w:tcW w:w="1555" w:type="dxa"/>
          </w:tcPr>
          <w:p w14:paraId="11421900" w14:textId="44520C1C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Study</w:t>
            </w:r>
          </w:p>
        </w:tc>
        <w:tc>
          <w:tcPr>
            <w:tcW w:w="2409" w:type="dxa"/>
          </w:tcPr>
          <w:p w14:paraId="06E7E1DE" w14:textId="65665A48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Data Sources</w:t>
            </w:r>
          </w:p>
        </w:tc>
        <w:tc>
          <w:tcPr>
            <w:tcW w:w="9923" w:type="dxa"/>
          </w:tcPr>
          <w:p w14:paraId="2FC5CC4C" w14:textId="21E26FCD" w:rsidR="0090556A" w:rsidRPr="00DD1A44" w:rsidRDefault="0090556A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Strategy</w:t>
            </w:r>
          </w:p>
        </w:tc>
      </w:tr>
      <w:tr w:rsidR="0090556A" w:rsidRPr="00DD1A44" w14:paraId="42C0F81E" w14:textId="77777777" w:rsidTr="00DD1A44">
        <w:tc>
          <w:tcPr>
            <w:tcW w:w="1555" w:type="dxa"/>
          </w:tcPr>
          <w:p w14:paraId="4A2E1F16" w14:textId="7F21D03F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Bi J, et al. 2021.</w:t>
            </w:r>
          </w:p>
        </w:tc>
        <w:tc>
          <w:tcPr>
            <w:tcW w:w="2409" w:type="dxa"/>
          </w:tcPr>
          <w:p w14:paraId="4C3CA1B7" w14:textId="70C4ADF2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the IBM MarketScan insurance</w:t>
            </w:r>
            <w:r w:rsidR="00DD1A4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D1A44">
              <w:rPr>
                <w:rFonts w:ascii="Times New Roman" w:hAnsi="Times New Roman" w:cs="Times New Roman"/>
                <w:sz w:val="22"/>
              </w:rPr>
              <w:t>claims dataset</w:t>
            </w:r>
          </w:p>
        </w:tc>
        <w:tc>
          <w:tcPr>
            <w:tcW w:w="9923" w:type="dxa"/>
          </w:tcPr>
          <w:p w14:paraId="666B7052" w14:textId="30FE00A1" w:rsidR="0090556A" w:rsidRPr="00DD1A44" w:rsidRDefault="00D06B5B" w:rsidP="0090556A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U</w:t>
            </w:r>
            <w:r w:rsidR="00620FA1" w:rsidRPr="00DD1A44">
              <w:rPr>
                <w:rFonts w:ascii="Times New Roman" w:hAnsi="Times New Roman" w:cs="Times New Roman"/>
                <w:sz w:val="22"/>
              </w:rPr>
              <w:t>se NDCs to query patient claims history for</w:t>
            </w:r>
            <w:r w:rsidRPr="00DD1A4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20FA1" w:rsidRPr="00DD1A44">
              <w:rPr>
                <w:rFonts w:ascii="Times New Roman" w:hAnsi="Times New Roman" w:cs="Times New Roman"/>
                <w:sz w:val="22"/>
              </w:rPr>
              <w:t>medications: fluoxetine (910 NDCs).</w:t>
            </w:r>
          </w:p>
        </w:tc>
      </w:tr>
      <w:tr w:rsidR="0090556A" w:rsidRPr="00DD1A44" w14:paraId="0926B87F" w14:textId="77777777" w:rsidTr="00DD1A44">
        <w:tc>
          <w:tcPr>
            <w:tcW w:w="1555" w:type="dxa"/>
          </w:tcPr>
          <w:p w14:paraId="7FFB7A2D" w14:textId="4F3F09A1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Caudill JS, et al. 2011.</w:t>
            </w:r>
          </w:p>
        </w:tc>
        <w:tc>
          <w:tcPr>
            <w:tcW w:w="2409" w:type="dxa"/>
          </w:tcPr>
          <w:p w14:paraId="3203020A" w14:textId="181E335D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Institutional records</w:t>
            </w:r>
            <w:r w:rsidRPr="00DD1A44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923" w:type="dxa"/>
          </w:tcPr>
          <w:p w14:paraId="6D8B0409" w14:textId="79D7C840" w:rsidR="0090556A" w:rsidRPr="00DD1A44" w:rsidRDefault="00D06B5B" w:rsidP="0090556A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By searching institutional records, p</w:t>
            </w:r>
            <w:r w:rsidR="00207BC8" w:rsidRPr="00DD1A44">
              <w:rPr>
                <w:rFonts w:ascii="Times New Roman" w:hAnsi="Times New Roman" w:cs="Times New Roman"/>
                <w:sz w:val="22"/>
              </w:rPr>
              <w:t xml:space="preserve">atients who were taking an SSRI </w:t>
            </w:r>
            <w:r w:rsidRPr="00DD1A44">
              <w:rPr>
                <w:rFonts w:ascii="Times New Roman" w:hAnsi="Times New Roman" w:cs="Times New Roman"/>
                <w:sz w:val="22"/>
              </w:rPr>
              <w:t xml:space="preserve">(ie, citalopram, escitalopram, fluoxetine, fluvoxamine, paroxetine, or sertraline) </w:t>
            </w:r>
            <w:r w:rsidR="00207BC8" w:rsidRPr="00DD1A44">
              <w:rPr>
                <w:rFonts w:ascii="Times New Roman" w:hAnsi="Times New Roman" w:cs="Times New Roman"/>
                <w:sz w:val="22"/>
              </w:rPr>
              <w:t>during the course of their treatment for GBM were identified.</w:t>
            </w:r>
          </w:p>
        </w:tc>
      </w:tr>
      <w:tr w:rsidR="0090556A" w:rsidRPr="00DD1A44" w14:paraId="2DFF7815" w14:textId="77777777" w:rsidTr="00DD1A44">
        <w:tc>
          <w:tcPr>
            <w:tcW w:w="1555" w:type="dxa"/>
          </w:tcPr>
          <w:p w14:paraId="2D8090EB" w14:textId="4061525C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Hlk162294298"/>
            <w:bookmarkStart w:id="1" w:name="_Hlk176183552"/>
            <w:r w:rsidRPr="00DD1A44">
              <w:rPr>
                <w:rFonts w:ascii="Times New Roman" w:hAnsi="Times New Roman" w:cs="Times New Roman"/>
                <w:sz w:val="22"/>
              </w:rPr>
              <w:t>Edström S, et al</w:t>
            </w:r>
            <w:bookmarkEnd w:id="0"/>
            <w:r w:rsidRPr="00DD1A44">
              <w:rPr>
                <w:rFonts w:ascii="Times New Roman" w:hAnsi="Times New Roman" w:cs="Times New Roman"/>
                <w:sz w:val="22"/>
              </w:rPr>
              <w:t>.</w:t>
            </w:r>
            <w:bookmarkEnd w:id="1"/>
            <w:r w:rsidRPr="00DD1A44">
              <w:rPr>
                <w:rFonts w:ascii="Times New Roman" w:hAnsi="Times New Roman" w:cs="Times New Roman"/>
                <w:sz w:val="22"/>
              </w:rPr>
              <w:t xml:space="preserve"> 2023.</w:t>
            </w:r>
          </w:p>
        </w:tc>
        <w:tc>
          <w:tcPr>
            <w:tcW w:w="2409" w:type="dxa"/>
          </w:tcPr>
          <w:p w14:paraId="079EE5F5" w14:textId="59A52DDB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The RISK North database</w:t>
            </w:r>
          </w:p>
        </w:tc>
        <w:tc>
          <w:tcPr>
            <w:tcW w:w="9923" w:type="dxa"/>
          </w:tcPr>
          <w:p w14:paraId="3844445D" w14:textId="4B80D4F6" w:rsidR="0090556A" w:rsidRPr="00DD1A44" w:rsidRDefault="0090556A" w:rsidP="0090556A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The 1231 glioma</w:t>
            </w:r>
            <w:r w:rsidR="00D06B5B" w:rsidRPr="00DD1A4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1A44">
              <w:rPr>
                <w:rFonts w:ascii="Times New Roman" w:hAnsi="Times New Roman" w:cs="Times New Roman"/>
                <w:sz w:val="22"/>
              </w:rPr>
              <w:t>cases were cross-referenced with the Prescribed drug register to identify prescriptions of antidepressant medications. Antidepressants were categorized into 2 groups: SSRI (ATC N06AB) and non-SSRI. In the non-SSRI group, N06A</w:t>
            </w:r>
            <w:r w:rsidR="00D06B5B" w:rsidRPr="00DD1A4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1A44">
              <w:rPr>
                <w:rFonts w:ascii="Times New Roman" w:hAnsi="Times New Roman" w:cs="Times New Roman"/>
                <w:sz w:val="22"/>
              </w:rPr>
              <w:t>antidepressants other than N06AB SSRI were included</w:t>
            </w:r>
            <w:r w:rsidR="00D06B5B" w:rsidRPr="00DD1A4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1A44">
              <w:rPr>
                <w:rFonts w:ascii="Times New Roman" w:hAnsi="Times New Roman" w:cs="Times New Roman"/>
                <w:sz w:val="22"/>
              </w:rPr>
              <w:t>(N06AA, selective monoamine reuptake inhibitors, N06AF</w:t>
            </w:r>
            <w:r w:rsidR="00D06B5B" w:rsidRPr="00DD1A4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1A44">
              <w:rPr>
                <w:rFonts w:ascii="Times New Roman" w:hAnsi="Times New Roman" w:cs="Times New Roman"/>
                <w:sz w:val="22"/>
              </w:rPr>
              <w:t>monoamine oxidase inhibitors, nonselective, N06AG monoamine oxidase A inhibitors, and N06AX Other antidepressants).</w:t>
            </w:r>
          </w:p>
        </w:tc>
      </w:tr>
      <w:tr w:rsidR="0090556A" w:rsidRPr="00DD1A44" w14:paraId="6D2080B8" w14:textId="77777777" w:rsidTr="00DD1A44">
        <w:tc>
          <w:tcPr>
            <w:tcW w:w="1555" w:type="dxa"/>
          </w:tcPr>
          <w:p w14:paraId="3CAE7E5E" w14:textId="70A16A56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Gramatzki D, et al. 2020.</w:t>
            </w:r>
          </w:p>
        </w:tc>
        <w:tc>
          <w:tcPr>
            <w:tcW w:w="2409" w:type="dxa"/>
          </w:tcPr>
          <w:p w14:paraId="777C3109" w14:textId="30DD17CE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The Cancer Registry of the Cantons Zurich and Zug</w:t>
            </w:r>
          </w:p>
        </w:tc>
        <w:tc>
          <w:tcPr>
            <w:tcW w:w="9923" w:type="dxa"/>
          </w:tcPr>
          <w:p w14:paraId="0D32B398" w14:textId="7194C082" w:rsidR="0090556A" w:rsidRPr="00DD1A44" w:rsidRDefault="000E1B26" w:rsidP="0090556A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Data on use of antidepressant drugs were extracted from clinical records. No detailed search strategies are described.</w:t>
            </w:r>
          </w:p>
        </w:tc>
      </w:tr>
      <w:tr w:rsidR="0090556A" w:rsidRPr="00DD1A44" w14:paraId="6FFBA14F" w14:textId="77777777" w:rsidTr="00DD1A44">
        <w:tc>
          <w:tcPr>
            <w:tcW w:w="1555" w:type="dxa"/>
          </w:tcPr>
          <w:p w14:paraId="12F6FD05" w14:textId="7B795A0D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Otto-Meyer S, et al. 2020.</w:t>
            </w:r>
          </w:p>
        </w:tc>
        <w:tc>
          <w:tcPr>
            <w:tcW w:w="2409" w:type="dxa"/>
          </w:tcPr>
          <w:p w14:paraId="1CB42A51" w14:textId="2CE70D3C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The Northwestern Medicine Enterprise Data Warehouse (EDW)</w:t>
            </w:r>
          </w:p>
        </w:tc>
        <w:tc>
          <w:tcPr>
            <w:tcW w:w="9923" w:type="dxa"/>
          </w:tcPr>
          <w:p w14:paraId="28556B21" w14:textId="7FD150E3" w:rsidR="0090556A" w:rsidRPr="00DD1A44" w:rsidRDefault="0090556A" w:rsidP="0090556A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SSRI use was searched for within the medication records of the EDW, and included both inpatient administration and reported outpatient prescriptions. SSRI search terms included the generic</w:t>
            </w:r>
            <w:r w:rsidR="00D06B5B" w:rsidRPr="00DD1A4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1A44">
              <w:rPr>
                <w:rFonts w:ascii="Times New Roman" w:hAnsi="Times New Roman" w:cs="Times New Roman"/>
                <w:sz w:val="22"/>
              </w:rPr>
              <w:t>and primary brand name used in the United States and are as follows: (i)</w:t>
            </w:r>
            <w:r w:rsidR="00D06B5B" w:rsidRPr="00DD1A4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1A44">
              <w:rPr>
                <w:rFonts w:ascii="Times New Roman" w:hAnsi="Times New Roman" w:cs="Times New Roman"/>
                <w:sz w:val="22"/>
              </w:rPr>
              <w:t>fluoxetine, Prozac; (ii) citalopram, Celexa; (iii) escitalopram, Lexapro;</w:t>
            </w:r>
            <w:r w:rsidR="00D06B5B" w:rsidRPr="00DD1A4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1A44">
              <w:rPr>
                <w:rFonts w:ascii="Times New Roman" w:hAnsi="Times New Roman" w:cs="Times New Roman"/>
                <w:sz w:val="22"/>
              </w:rPr>
              <w:t xml:space="preserve">(iv) sertraline, Zoloft; (v) paroxetine, Paxil; (vi) vilazodone, Viibyrd. </w:t>
            </w:r>
          </w:p>
        </w:tc>
      </w:tr>
      <w:tr w:rsidR="0090556A" w:rsidRPr="00DD1A44" w14:paraId="3D7047DC" w14:textId="77777777" w:rsidTr="00DD1A44">
        <w:tc>
          <w:tcPr>
            <w:tcW w:w="1555" w:type="dxa"/>
          </w:tcPr>
          <w:p w14:paraId="2368491D" w14:textId="7980ABD1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Seliger C, et al. 2023.</w:t>
            </w:r>
          </w:p>
        </w:tc>
        <w:tc>
          <w:tcPr>
            <w:tcW w:w="2409" w:type="dxa"/>
          </w:tcPr>
          <w:p w14:paraId="04E06E0F" w14:textId="36F370A4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The CENTRIC, CORE, AVAglio and ACT-IV trials</w:t>
            </w:r>
          </w:p>
        </w:tc>
        <w:tc>
          <w:tcPr>
            <w:tcW w:w="9923" w:type="dxa"/>
          </w:tcPr>
          <w:p w14:paraId="72C9A949" w14:textId="177DA1B3" w:rsidR="0090556A" w:rsidRPr="00DD1A44" w:rsidRDefault="00D06B5B" w:rsidP="0090556A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 xml:space="preserve">Data on use of antidepressant drugs were extracted from clinical records. </w:t>
            </w:r>
            <w:r w:rsidR="00D42CBC" w:rsidRPr="00DD1A44">
              <w:rPr>
                <w:rFonts w:ascii="Times New Roman" w:hAnsi="Times New Roman" w:cs="Times New Roman"/>
                <w:sz w:val="22"/>
              </w:rPr>
              <w:t>Tricyclic antidepressants included doxepin, amitriptyline, imipramine, clomipramine, desipramine, nortriptyline, trimipramine and opipramol. Selective monoamine reuptake</w:t>
            </w:r>
            <w:r w:rsidRPr="00DD1A4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42CBC" w:rsidRPr="00DD1A44">
              <w:rPr>
                <w:rFonts w:ascii="Times New Roman" w:hAnsi="Times New Roman" w:cs="Times New Roman"/>
                <w:sz w:val="22"/>
              </w:rPr>
              <w:t>inhibitors included citalopram, escitalopram, sertraline, paroxetine, fluoxetine, fluvoxamine, venlafaxine, duloxetine, reboxetine and milnacipran.</w:t>
            </w:r>
            <w:r w:rsidRPr="00DD1A4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42CBC" w:rsidRPr="00DD1A44">
              <w:rPr>
                <w:rFonts w:ascii="Times New Roman" w:hAnsi="Times New Roman" w:cs="Times New Roman"/>
                <w:sz w:val="22"/>
              </w:rPr>
              <w:t>Other antidepressants</w:t>
            </w:r>
            <w:r w:rsidRPr="00DD1A4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42CBC" w:rsidRPr="00DD1A44">
              <w:rPr>
                <w:rFonts w:ascii="Times New Roman" w:hAnsi="Times New Roman" w:cs="Times New Roman"/>
                <w:sz w:val="22"/>
              </w:rPr>
              <w:t>included tranylcypromine, moclobemide,</w:t>
            </w:r>
            <w:r w:rsidR="00AF22B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D42CBC" w:rsidRPr="00DD1A44">
              <w:rPr>
                <w:rFonts w:ascii="Times New Roman" w:hAnsi="Times New Roman" w:cs="Times New Roman"/>
                <w:sz w:val="22"/>
              </w:rPr>
              <w:t>mianserin, mirtazapine, maprotiline, lithium, agomelatine, bupropion,</w:t>
            </w:r>
            <w:r w:rsidRPr="00DD1A4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42CBC" w:rsidRPr="00DD1A44">
              <w:rPr>
                <w:rFonts w:ascii="Times New Roman" w:hAnsi="Times New Roman" w:cs="Times New Roman"/>
                <w:sz w:val="22"/>
              </w:rPr>
              <w:t>trazodone or tianeptine.</w:t>
            </w:r>
          </w:p>
        </w:tc>
      </w:tr>
      <w:tr w:rsidR="0090556A" w:rsidRPr="00DD1A44" w14:paraId="1A394E7C" w14:textId="77777777" w:rsidTr="00DD1A44">
        <w:tc>
          <w:tcPr>
            <w:tcW w:w="1555" w:type="dxa"/>
          </w:tcPr>
          <w:p w14:paraId="1781A3F5" w14:textId="584C5DF2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Walker AJ, et al. 2012.</w:t>
            </w:r>
          </w:p>
        </w:tc>
        <w:tc>
          <w:tcPr>
            <w:tcW w:w="2409" w:type="dxa"/>
          </w:tcPr>
          <w:p w14:paraId="410785F9" w14:textId="3435261C" w:rsidR="0090556A" w:rsidRPr="00DD1A44" w:rsidRDefault="0090556A" w:rsidP="00DD1A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The General Practice Research Database</w:t>
            </w:r>
          </w:p>
        </w:tc>
        <w:tc>
          <w:tcPr>
            <w:tcW w:w="9923" w:type="dxa"/>
          </w:tcPr>
          <w:p w14:paraId="637BAA18" w14:textId="4A12B176" w:rsidR="0090556A" w:rsidRPr="00DD1A44" w:rsidRDefault="00D06B5B" w:rsidP="0090556A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 xml:space="preserve">Data on use of antidepressant drugs were extracted from </w:t>
            </w:r>
            <w:r w:rsidR="00DD1A44" w:rsidRPr="00DD1A44">
              <w:rPr>
                <w:rFonts w:ascii="Times New Roman" w:hAnsi="Times New Roman" w:cs="Times New Roman"/>
                <w:sz w:val="22"/>
              </w:rPr>
              <w:t>treatment</w:t>
            </w:r>
            <w:r w:rsidRPr="00DD1A44">
              <w:rPr>
                <w:rFonts w:ascii="Times New Roman" w:hAnsi="Times New Roman" w:cs="Times New Roman"/>
                <w:sz w:val="22"/>
              </w:rPr>
              <w:t xml:space="preserve"> records. </w:t>
            </w:r>
            <w:r w:rsidR="00330F08" w:rsidRPr="00DD1A44">
              <w:rPr>
                <w:rFonts w:ascii="Times New Roman" w:hAnsi="Times New Roman" w:cs="Times New Roman"/>
                <w:sz w:val="22"/>
              </w:rPr>
              <w:t xml:space="preserve">The primary exposure was the use of tricyclic antidepressants [section 4.3.3 of the British National Formulary (BNF)]. To be exposed, a patient </w:t>
            </w:r>
            <w:r w:rsidR="00330F08" w:rsidRPr="00DD1A44">
              <w:rPr>
                <w:rFonts w:ascii="Times New Roman" w:hAnsi="Times New Roman" w:cs="Times New Roman"/>
                <w:sz w:val="22"/>
              </w:rPr>
              <w:lastRenderedPageBreak/>
              <w:t xml:space="preserve">must have had a repeat prescription (≥2) within the period being examined for exposure. A period of 6 months post-diagnosis was used to determine drug exposure. </w:t>
            </w:r>
          </w:p>
        </w:tc>
      </w:tr>
    </w:tbl>
    <w:p w14:paraId="0C5AD6B4" w14:textId="77777777" w:rsidR="008B1960" w:rsidRPr="00DD1A44" w:rsidRDefault="008B1960">
      <w:pPr>
        <w:rPr>
          <w:rFonts w:ascii="Times New Roman" w:hAnsi="Times New Roman" w:cs="Times New Roman"/>
          <w:sz w:val="22"/>
        </w:rPr>
      </w:pPr>
    </w:p>
    <w:p w14:paraId="4750A4BD" w14:textId="77777777" w:rsidR="008B1960" w:rsidRPr="00DD1A44" w:rsidRDefault="008B1960">
      <w:pPr>
        <w:rPr>
          <w:rFonts w:ascii="Times New Roman" w:hAnsi="Times New Roman" w:cs="Times New Roman"/>
          <w:sz w:val="22"/>
        </w:rPr>
      </w:pPr>
    </w:p>
    <w:p w14:paraId="52740FA7" w14:textId="77777777" w:rsidR="008B1960" w:rsidRPr="002B09A2" w:rsidRDefault="008B1960">
      <w:pPr>
        <w:rPr>
          <w:rFonts w:ascii="Times New Roman" w:hAnsi="Times New Roman" w:cs="Times New Roman"/>
          <w:sz w:val="22"/>
        </w:rPr>
      </w:pPr>
    </w:p>
    <w:sectPr w:rsidR="008B1960" w:rsidRPr="002B09A2" w:rsidSect="009055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2F7D5E" w14:textId="77777777" w:rsidR="005F4B69" w:rsidRDefault="005F4B69" w:rsidP="008B1960">
      <w:pPr>
        <w:rPr>
          <w:rFonts w:hint="eastAsia"/>
        </w:rPr>
      </w:pPr>
      <w:r>
        <w:separator/>
      </w:r>
    </w:p>
  </w:endnote>
  <w:endnote w:type="continuationSeparator" w:id="0">
    <w:p w14:paraId="28461757" w14:textId="77777777" w:rsidR="005F4B69" w:rsidRDefault="005F4B69" w:rsidP="008B19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03431F" w14:textId="77777777" w:rsidR="005F4B69" w:rsidRDefault="005F4B69" w:rsidP="008B1960">
      <w:pPr>
        <w:rPr>
          <w:rFonts w:hint="eastAsia"/>
        </w:rPr>
      </w:pPr>
      <w:r>
        <w:separator/>
      </w:r>
    </w:p>
  </w:footnote>
  <w:footnote w:type="continuationSeparator" w:id="0">
    <w:p w14:paraId="335D88D5" w14:textId="77777777" w:rsidR="005F4B69" w:rsidRDefault="005F4B69" w:rsidP="008B19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32C"/>
    <w:rsid w:val="00047814"/>
    <w:rsid w:val="000E1B26"/>
    <w:rsid w:val="00207BC8"/>
    <w:rsid w:val="002115D2"/>
    <w:rsid w:val="00244A20"/>
    <w:rsid w:val="002B09A2"/>
    <w:rsid w:val="003057A4"/>
    <w:rsid w:val="00330F08"/>
    <w:rsid w:val="003C451F"/>
    <w:rsid w:val="005B632C"/>
    <w:rsid w:val="005D37B5"/>
    <w:rsid w:val="005F4B69"/>
    <w:rsid w:val="00620FA1"/>
    <w:rsid w:val="006947E6"/>
    <w:rsid w:val="006D3046"/>
    <w:rsid w:val="006E3221"/>
    <w:rsid w:val="008037EC"/>
    <w:rsid w:val="00826164"/>
    <w:rsid w:val="008B1960"/>
    <w:rsid w:val="009007DE"/>
    <w:rsid w:val="0090556A"/>
    <w:rsid w:val="00914386"/>
    <w:rsid w:val="00AE598C"/>
    <w:rsid w:val="00AF22B8"/>
    <w:rsid w:val="00B1471A"/>
    <w:rsid w:val="00D04B1E"/>
    <w:rsid w:val="00D06B5B"/>
    <w:rsid w:val="00D42CBC"/>
    <w:rsid w:val="00DD1A44"/>
    <w:rsid w:val="00F1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A1D22"/>
  <w15:chartTrackingRefBased/>
  <w15:docId w15:val="{01D8620C-2ACA-46F8-B3D4-8DD825B9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9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19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1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1960"/>
    <w:rPr>
      <w:sz w:val="18"/>
      <w:szCs w:val="18"/>
    </w:rPr>
  </w:style>
  <w:style w:type="table" w:styleId="a7">
    <w:name w:val="Table Grid"/>
    <w:basedOn w:val="a1"/>
    <w:uiPriority w:val="39"/>
    <w:rsid w:val="008B1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露 葛</dc:creator>
  <cp:keywords/>
  <dc:description/>
  <cp:lastModifiedBy>雨露 葛</cp:lastModifiedBy>
  <cp:revision>5</cp:revision>
  <dcterms:created xsi:type="dcterms:W3CDTF">2024-09-01T05:29:00Z</dcterms:created>
  <dcterms:modified xsi:type="dcterms:W3CDTF">2024-09-02T13:08:00Z</dcterms:modified>
</cp:coreProperties>
</file>